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 xml:space="preserve">Revised annotation of the </w:t>
      </w:r>
      <w:r>
        <w:rPr>
          <w:i/>
          <w:iCs/>
        </w:rPr>
        <w:t>Lymphocystivirus</w:t>
      </w:r>
      <w:r>
        <w:rPr/>
        <w:t xml:space="preserve"> genus</w:t>
      </w:r>
    </w:p>
    <w:p>
      <w:pPr>
        <w:pStyle w:val="Xl25"/>
        <w:spacing w:before="0" w:after="0"/>
        <w:rPr/>
      </w:pPr>
      <w:r>
        <w:rPr/>
      </w:r>
    </w:p>
    <w:tbl>
      <w:tblPr>
        <w:tblW w:w="706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23"/>
        <w:gridCol w:w="1502"/>
        <w:gridCol w:w="835"/>
        <w:gridCol w:w="557"/>
        <w:gridCol w:w="1234"/>
        <w:gridCol w:w="779"/>
        <w:gridCol w:w="779"/>
        <w:gridCol w:w="557"/>
      </w:tblGrid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LCDV-1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Start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Stop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aa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LCDV-China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Start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Stop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aa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1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032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78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1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2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328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352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0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5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233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13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6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0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250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145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0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6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786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34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5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2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298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255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5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7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830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77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4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3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303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399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9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8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719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83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5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464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377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1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9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1830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79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3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4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797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695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1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71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1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17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4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39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67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5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0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2586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198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0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62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20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79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7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1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3669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265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9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72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302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02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2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1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3669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265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9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1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621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719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7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2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107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378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6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24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46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679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0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3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309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14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5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23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26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42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5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4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736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34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0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6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19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983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0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5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5256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75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5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67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32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02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0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9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6008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582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18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14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95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3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55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32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4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7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828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734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1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2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6274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698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7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34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15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42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3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8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9907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28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74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80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135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76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5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2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818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998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4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75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16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533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5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4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3283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92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0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125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170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9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5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3353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615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32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3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119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838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35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6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6272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685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5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27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57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16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6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7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6939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769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1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7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694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769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1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8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7741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40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1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22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05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70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6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9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512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90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9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2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320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373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8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9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512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90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9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454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493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0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3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0394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99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7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8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956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815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1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4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0779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046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5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57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72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02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5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0802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133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6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56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69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13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9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7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2774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139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9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43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78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40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9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1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4781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412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7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1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693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620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3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2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4926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40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0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4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698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743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3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3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6477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45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9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03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1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3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0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4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6704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761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2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87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682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590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6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7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8493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770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1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3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771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872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7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7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8493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770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1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9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098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006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7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8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0009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854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8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457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601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3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0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1193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015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4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38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69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61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0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1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1357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268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3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33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61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97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4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2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3446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269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1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1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237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313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2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3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3522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77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85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764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092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93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7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7577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77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7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1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80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498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4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8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7651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798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2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99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363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330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9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8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7651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798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2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7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869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902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2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9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7994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819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7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8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904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922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078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7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99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1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019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377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93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0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9572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823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5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19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40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72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3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1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9590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985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9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568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591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9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2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0068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986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6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69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84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64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5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6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1733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009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7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2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091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927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7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192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20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7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59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02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01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9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192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20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7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4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797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695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1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0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3899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250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5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82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185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26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4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0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3899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250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5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7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076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959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9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0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3899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250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5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0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732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849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1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1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3998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35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7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93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033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994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9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2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402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84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8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91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988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947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4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5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5482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612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2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53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11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54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0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6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5532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500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6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54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14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66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6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0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7947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619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4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7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451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174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23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1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8034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903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3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9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595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696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7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3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9876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916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8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39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01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68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3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4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9948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34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3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73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51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91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5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5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468/102651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3/62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35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3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137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416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33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234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72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2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3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093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043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6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740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38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4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9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487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625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2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776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21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7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1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015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060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9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254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69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7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66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71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07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9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290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21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24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2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01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06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17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868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00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8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41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80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68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4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027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31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5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09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02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4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616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31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1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14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92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64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5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725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11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8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12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73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11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8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576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10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7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1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953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001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0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832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55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2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8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85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58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1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001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75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4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47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20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9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65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1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8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7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468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394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9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138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78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8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6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240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275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7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169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46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0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4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237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109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7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643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51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4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2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080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196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9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711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57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2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1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078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891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4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082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57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8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6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54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04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7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2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493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26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40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20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44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8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353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08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4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4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494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421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4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598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09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8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06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8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8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6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9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183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72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3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7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400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446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3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51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6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8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86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401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368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8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3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167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23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1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4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259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357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6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3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167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23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1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6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845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785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1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4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665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30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1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9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637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673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1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7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025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64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9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8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502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639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7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9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235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76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8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2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320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373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8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31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3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4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07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25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6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5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0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893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50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4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1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314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253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6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2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570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97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3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2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149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188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8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3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026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46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4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70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138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92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2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9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769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47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0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9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054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913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1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0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865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42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19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13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5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50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19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1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057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49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4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9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682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719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5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2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102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57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6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8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681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626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2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067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33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7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2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666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644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3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7L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098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50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8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4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668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723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5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8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379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89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4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0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740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892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6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0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940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38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9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7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599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555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8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1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391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79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4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6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555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514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5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3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862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05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7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1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641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522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9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3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862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05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7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466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610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0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R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141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73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3</w:t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6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554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314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01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01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4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2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02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6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6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0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9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4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4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10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50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37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11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3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67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6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15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41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26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16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48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64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8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37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49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37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42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32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19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47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05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17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4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49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46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89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3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50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36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51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51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98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53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3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58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52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53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3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60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23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36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61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41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92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0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63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01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89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64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51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34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6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71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221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161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0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77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52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76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0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83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85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300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2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84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303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315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85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338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322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2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89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751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764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90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95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40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1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9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039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126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9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96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177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193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3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097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284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203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0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857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870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6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931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889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9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8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091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076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9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147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132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1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0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157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193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1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6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621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708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0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8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874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886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1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075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109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2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3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209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193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2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4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239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336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5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374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387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6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395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12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7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38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24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9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492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539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7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5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906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966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0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7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1109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62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1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9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141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127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4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267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207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0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5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302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2816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0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8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586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573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0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787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800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1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862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848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6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616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634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1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7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700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740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5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0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116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2072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4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4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454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442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6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6201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653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3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9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857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9099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4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0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978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948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1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6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389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377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2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795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7021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0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8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344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3005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8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9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386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593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90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1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6014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628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9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5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7845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7714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9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9337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960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8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0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9862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999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2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1030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0830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7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7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2966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2838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8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346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388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0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9R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4258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4627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4</w:t>
            </w:r>
          </w:p>
        </w:tc>
      </w:tr>
      <w:tr>
        <w:trPr>
          <w:trHeight w:val="144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0L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4853</w:t>
            </w: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4713</w:t>
            </w:r>
          </w:p>
        </w:tc>
        <w:tc>
          <w:tcPr>
            <w:tcW w:w="5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ind w:left="720" w:firstLine="720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Length of ORF in amino acids</w:t>
      </w:r>
    </w:p>
    <w:sectPr>
      <w:type w:val="nextPage"/>
      <w:pgSz w:w="12240" w:h="15840"/>
      <w:pgMar w:left="1440" w:right="144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25">
    <w:name w:val="xl25"/>
    <w:basedOn w:val="Normal"/>
    <w:qFormat/>
    <w:pPr>
      <w:spacing w:before="280" w:after="280"/>
      <w:jc w:val="cente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2T14:55:00Z</dcterms:created>
  <dc:creator>Craig Brunetti</dc:creator>
  <dc:description/>
  <dc:language>en-US</dc:language>
  <cp:lastModifiedBy>Craig Brunetti</cp:lastModifiedBy>
  <dcterms:modified xsi:type="dcterms:W3CDTF">2007-01-09T18:59:00Z</dcterms:modified>
  <cp:revision>4</cp:revision>
  <dc:subject/>
  <dc:title>Supplementary Table 1: Revised annotation of the Lymphocystivirus genus</dc:title>
</cp:coreProperties>
</file>